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2F169" w14:textId="4B53910D" w:rsidR="007A2280" w:rsidRDefault="00F300F4" w:rsidP="006750D9">
      <w:pPr>
        <w:ind w:leftChars="-607" w:left="-1275" w:rightChars="-702" w:right="-1474"/>
        <w:rPr>
          <w:rFonts w:ascii="Times New Roman" w:hAnsi="Times New Roman" w:cs="Times New Roman"/>
          <w:b/>
          <w:bCs/>
          <w:sz w:val="28"/>
          <w:szCs w:val="28"/>
        </w:rPr>
      </w:pPr>
      <w:r w:rsidRPr="002A1640">
        <w:rPr>
          <w:rFonts w:ascii="Times New Roman" w:hAnsi="Times New Roman" w:cs="Times New Roman"/>
          <w:b/>
          <w:bCs/>
          <w:sz w:val="28"/>
          <w:szCs w:val="28"/>
        </w:rPr>
        <w:t>Supplement Materials</w:t>
      </w:r>
    </w:p>
    <w:p w14:paraId="28E16A90" w14:textId="77777777" w:rsidR="002A1640" w:rsidRPr="002A1640" w:rsidRDefault="002A1640" w:rsidP="002A16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2A1640">
        <w:rPr>
          <w:rFonts w:ascii="Times New Roman" w:hAnsi="Times New Roman" w:cs="Times New Roman"/>
          <w:b/>
          <w:bCs/>
          <w:sz w:val="18"/>
          <w:szCs w:val="18"/>
        </w:rPr>
        <w:t>Supplement TABLE 1. Modified Neurological Severity Scores (NSS)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815"/>
        <w:gridCol w:w="3481"/>
      </w:tblGrid>
      <w:tr w:rsidR="002A1640" w14:paraId="785B551F" w14:textId="77777777" w:rsidTr="002A1640">
        <w:tc>
          <w:tcPr>
            <w:tcW w:w="4815" w:type="dxa"/>
          </w:tcPr>
          <w:p w14:paraId="6AC1D70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81" w:type="dxa"/>
          </w:tcPr>
          <w:p w14:paraId="2963E52A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ints</w:t>
            </w:r>
          </w:p>
        </w:tc>
      </w:tr>
      <w:tr w:rsidR="002A1640" w14:paraId="02F73F54" w14:textId="77777777" w:rsidTr="002A1640">
        <w:tc>
          <w:tcPr>
            <w:tcW w:w="4815" w:type="dxa"/>
          </w:tcPr>
          <w:p w14:paraId="62DD706F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tor tests</w:t>
            </w:r>
          </w:p>
        </w:tc>
        <w:tc>
          <w:tcPr>
            <w:tcW w:w="3481" w:type="dxa"/>
          </w:tcPr>
          <w:p w14:paraId="642F3AFF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1042ED0E" w14:textId="77777777" w:rsidTr="002A1640">
        <w:tc>
          <w:tcPr>
            <w:tcW w:w="4815" w:type="dxa"/>
          </w:tcPr>
          <w:p w14:paraId="62452233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ising rat by the tail</w:t>
            </w:r>
          </w:p>
        </w:tc>
        <w:tc>
          <w:tcPr>
            <w:tcW w:w="3481" w:type="dxa"/>
          </w:tcPr>
          <w:p w14:paraId="113DF093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2A1640" w14:paraId="7213B006" w14:textId="77777777" w:rsidTr="002A1640">
        <w:tc>
          <w:tcPr>
            <w:tcW w:w="4815" w:type="dxa"/>
          </w:tcPr>
          <w:p w14:paraId="728CE7A8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Flexion of forelimb</w:t>
            </w:r>
          </w:p>
        </w:tc>
        <w:tc>
          <w:tcPr>
            <w:tcW w:w="3481" w:type="dxa"/>
          </w:tcPr>
          <w:p w14:paraId="22A0135E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6C0FECEB" w14:textId="77777777" w:rsidTr="002A1640">
        <w:tc>
          <w:tcPr>
            <w:tcW w:w="4815" w:type="dxa"/>
          </w:tcPr>
          <w:p w14:paraId="7854BCD4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Flexion of hindlimb</w:t>
            </w:r>
          </w:p>
        </w:tc>
        <w:tc>
          <w:tcPr>
            <w:tcW w:w="3481" w:type="dxa"/>
          </w:tcPr>
          <w:p w14:paraId="65DD0B85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4A4F0551" w14:textId="77777777" w:rsidTr="002A1640">
        <w:tc>
          <w:tcPr>
            <w:tcW w:w="4815" w:type="dxa"/>
          </w:tcPr>
          <w:p w14:paraId="3A00DA06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Head moved &gt;10° to vertical axis within 30 s</w:t>
            </w:r>
          </w:p>
        </w:tc>
        <w:tc>
          <w:tcPr>
            <w:tcW w:w="3481" w:type="dxa"/>
          </w:tcPr>
          <w:p w14:paraId="4DB8EC53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4111F7BD" w14:textId="77777777" w:rsidTr="002A1640">
        <w:tc>
          <w:tcPr>
            <w:tcW w:w="4815" w:type="dxa"/>
          </w:tcPr>
          <w:p w14:paraId="548BD41C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ing rat on the floor (normal=0; maximum=3)</w:t>
            </w:r>
          </w:p>
        </w:tc>
        <w:tc>
          <w:tcPr>
            <w:tcW w:w="3481" w:type="dxa"/>
          </w:tcPr>
          <w:p w14:paraId="13550E4A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2A1640" w14:paraId="53A43CA9" w14:textId="77777777" w:rsidTr="002A1640">
        <w:tc>
          <w:tcPr>
            <w:tcW w:w="4815" w:type="dxa"/>
          </w:tcPr>
          <w:p w14:paraId="6959D2BE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Normal walk</w:t>
            </w:r>
          </w:p>
        </w:tc>
        <w:tc>
          <w:tcPr>
            <w:tcW w:w="3481" w:type="dxa"/>
          </w:tcPr>
          <w:p w14:paraId="35F6AEFF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6DF2E16B" w14:textId="77777777" w:rsidTr="002A1640">
        <w:tc>
          <w:tcPr>
            <w:tcW w:w="4815" w:type="dxa"/>
          </w:tcPr>
          <w:p w14:paraId="5EB7F8EF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Inability to walk straight</w:t>
            </w:r>
          </w:p>
        </w:tc>
        <w:tc>
          <w:tcPr>
            <w:tcW w:w="3481" w:type="dxa"/>
          </w:tcPr>
          <w:p w14:paraId="52D5C4F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29E4B5ED" w14:textId="77777777" w:rsidTr="002A1640">
        <w:tc>
          <w:tcPr>
            <w:tcW w:w="4815" w:type="dxa"/>
          </w:tcPr>
          <w:p w14:paraId="19BEB8F7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 Circling toward the paretic side</w:t>
            </w:r>
          </w:p>
        </w:tc>
        <w:tc>
          <w:tcPr>
            <w:tcW w:w="3481" w:type="dxa"/>
          </w:tcPr>
          <w:p w14:paraId="44CA8F35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42718BF8" w14:textId="77777777" w:rsidTr="002A1640">
        <w:tc>
          <w:tcPr>
            <w:tcW w:w="4815" w:type="dxa"/>
          </w:tcPr>
          <w:p w14:paraId="46241E7D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200" w:left="42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Fall down to the paretic side</w:t>
            </w:r>
          </w:p>
        </w:tc>
        <w:tc>
          <w:tcPr>
            <w:tcW w:w="3481" w:type="dxa"/>
          </w:tcPr>
          <w:p w14:paraId="72B26FA2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0685B1A6" w14:textId="77777777" w:rsidTr="002A1640">
        <w:tc>
          <w:tcPr>
            <w:tcW w:w="4815" w:type="dxa"/>
          </w:tcPr>
          <w:p w14:paraId="19137526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sory tests</w:t>
            </w:r>
          </w:p>
        </w:tc>
        <w:tc>
          <w:tcPr>
            <w:tcW w:w="3481" w:type="dxa"/>
          </w:tcPr>
          <w:p w14:paraId="1A81F44B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2A1640" w14:paraId="0C85997C" w14:textId="77777777" w:rsidTr="002A1640">
        <w:tc>
          <w:tcPr>
            <w:tcW w:w="4815" w:type="dxa"/>
          </w:tcPr>
          <w:p w14:paraId="51FCDCF5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Placing test (visual and tactile test)</w:t>
            </w:r>
          </w:p>
        </w:tc>
        <w:tc>
          <w:tcPr>
            <w:tcW w:w="3481" w:type="dxa"/>
          </w:tcPr>
          <w:p w14:paraId="6CB590E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79A86DDC" w14:textId="77777777" w:rsidTr="002A1640">
        <w:tc>
          <w:tcPr>
            <w:tcW w:w="4815" w:type="dxa"/>
          </w:tcPr>
          <w:p w14:paraId="7C5DE550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 Proprioceptive </w:t>
            </w:r>
            <w:proofErr w:type="gramStart"/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st</w:t>
            </w:r>
            <w:proofErr w:type="gramEnd"/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deep sensation, pushing the paw against the table edge to stimulate limb muscles)</w:t>
            </w:r>
          </w:p>
        </w:tc>
        <w:tc>
          <w:tcPr>
            <w:tcW w:w="3481" w:type="dxa"/>
          </w:tcPr>
          <w:p w14:paraId="393321E7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762E0079" w14:textId="77777777" w:rsidTr="002A1640">
        <w:tc>
          <w:tcPr>
            <w:tcW w:w="4815" w:type="dxa"/>
          </w:tcPr>
          <w:p w14:paraId="4D8B940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am balance tests (normal=0; maximum=6)</w:t>
            </w:r>
          </w:p>
        </w:tc>
        <w:tc>
          <w:tcPr>
            <w:tcW w:w="3481" w:type="dxa"/>
          </w:tcPr>
          <w:p w14:paraId="7EBB6566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2A1640" w14:paraId="5B4A635F" w14:textId="77777777" w:rsidTr="002A1640">
        <w:tc>
          <w:tcPr>
            <w:tcW w:w="4815" w:type="dxa"/>
          </w:tcPr>
          <w:p w14:paraId="5DD51D10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0 Balances with steady posture</w:t>
            </w:r>
          </w:p>
        </w:tc>
        <w:tc>
          <w:tcPr>
            <w:tcW w:w="3481" w:type="dxa"/>
          </w:tcPr>
          <w:p w14:paraId="53C8D96F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2D17C2B2" w14:textId="77777777" w:rsidTr="002A1640">
        <w:tc>
          <w:tcPr>
            <w:tcW w:w="4815" w:type="dxa"/>
          </w:tcPr>
          <w:p w14:paraId="4FD30A81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Grasps side of beam</w:t>
            </w:r>
          </w:p>
        </w:tc>
        <w:tc>
          <w:tcPr>
            <w:tcW w:w="3481" w:type="dxa"/>
          </w:tcPr>
          <w:p w14:paraId="6E46CC47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5DD1E4C5" w14:textId="77777777" w:rsidTr="002A1640">
        <w:tc>
          <w:tcPr>
            <w:tcW w:w="4815" w:type="dxa"/>
          </w:tcPr>
          <w:p w14:paraId="0394E6BB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2 Hugs the beam and one limb </w:t>
            </w:r>
            <w:proofErr w:type="gramStart"/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alls</w:t>
            </w:r>
            <w:proofErr w:type="gramEnd"/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down from the beam</w:t>
            </w:r>
          </w:p>
        </w:tc>
        <w:tc>
          <w:tcPr>
            <w:tcW w:w="3481" w:type="dxa"/>
          </w:tcPr>
          <w:p w14:paraId="02645307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6D62B8E9" w14:textId="77777777" w:rsidTr="002A1640">
        <w:tc>
          <w:tcPr>
            <w:tcW w:w="4815" w:type="dxa"/>
          </w:tcPr>
          <w:p w14:paraId="5842405F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Hugs the beam and two limbs fall down from the beam, or spins on beam (&gt;60 s)</w:t>
            </w:r>
          </w:p>
        </w:tc>
        <w:tc>
          <w:tcPr>
            <w:tcW w:w="3481" w:type="dxa"/>
          </w:tcPr>
          <w:p w14:paraId="00AC4F16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6ACE158A" w14:textId="77777777" w:rsidTr="002A1640">
        <w:tc>
          <w:tcPr>
            <w:tcW w:w="4815" w:type="dxa"/>
          </w:tcPr>
          <w:p w14:paraId="7F5CAC24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 Attempts to balance on the beam but falls off (&gt;40 s)</w:t>
            </w:r>
          </w:p>
        </w:tc>
        <w:tc>
          <w:tcPr>
            <w:tcW w:w="3481" w:type="dxa"/>
          </w:tcPr>
          <w:p w14:paraId="2144E33B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3CD6625A" w14:textId="77777777" w:rsidTr="002A1640">
        <w:tc>
          <w:tcPr>
            <w:tcW w:w="4815" w:type="dxa"/>
          </w:tcPr>
          <w:p w14:paraId="7F1D376E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Attempts to balance on the beam but falls off (&gt;20 s)</w:t>
            </w:r>
          </w:p>
        </w:tc>
        <w:tc>
          <w:tcPr>
            <w:tcW w:w="3481" w:type="dxa"/>
          </w:tcPr>
          <w:p w14:paraId="1EE4712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201480AC" w14:textId="77777777" w:rsidTr="002A1640">
        <w:tc>
          <w:tcPr>
            <w:tcW w:w="4815" w:type="dxa"/>
          </w:tcPr>
          <w:p w14:paraId="0787E779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6 Falls off: No attempt to balance or hang on to the beam (&gt;20 s)</w:t>
            </w:r>
          </w:p>
        </w:tc>
        <w:tc>
          <w:tcPr>
            <w:tcW w:w="3481" w:type="dxa"/>
          </w:tcPr>
          <w:p w14:paraId="03C7B918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38A2A028" w14:textId="77777777" w:rsidTr="002A1640">
        <w:tc>
          <w:tcPr>
            <w:tcW w:w="4815" w:type="dxa"/>
          </w:tcPr>
          <w:p w14:paraId="4D990DBE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lexes absent and abnormal movements</w:t>
            </w:r>
          </w:p>
        </w:tc>
        <w:tc>
          <w:tcPr>
            <w:tcW w:w="3481" w:type="dxa"/>
          </w:tcPr>
          <w:p w14:paraId="03B101E7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2A1640" w14:paraId="1035050D" w14:textId="77777777" w:rsidTr="002A1640">
        <w:tc>
          <w:tcPr>
            <w:tcW w:w="4815" w:type="dxa"/>
          </w:tcPr>
          <w:p w14:paraId="51E702EF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Pinna reflex (head shake when touching the auditory meatus)</w:t>
            </w:r>
          </w:p>
        </w:tc>
        <w:tc>
          <w:tcPr>
            <w:tcW w:w="3481" w:type="dxa"/>
          </w:tcPr>
          <w:p w14:paraId="266873F3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1E7A82C4" w14:textId="77777777" w:rsidTr="002A1640">
        <w:tc>
          <w:tcPr>
            <w:tcW w:w="4815" w:type="dxa"/>
          </w:tcPr>
          <w:p w14:paraId="5D0F7A0B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Corneal reflex (eye blink when lightly touching the cornea with cotton)</w:t>
            </w:r>
          </w:p>
        </w:tc>
        <w:tc>
          <w:tcPr>
            <w:tcW w:w="3481" w:type="dxa"/>
          </w:tcPr>
          <w:p w14:paraId="35C9EC49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29C2A219" w14:textId="77777777" w:rsidTr="002A1640">
        <w:tc>
          <w:tcPr>
            <w:tcW w:w="4815" w:type="dxa"/>
          </w:tcPr>
          <w:p w14:paraId="5CF74F4D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Startle reflex (motor response to a brief noise from snapping a clipboard</w:t>
            </w:r>
          </w:p>
          <w:p w14:paraId="16AA1C5C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per)</w:t>
            </w:r>
          </w:p>
        </w:tc>
        <w:tc>
          <w:tcPr>
            <w:tcW w:w="3481" w:type="dxa"/>
          </w:tcPr>
          <w:p w14:paraId="170EB1AB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00832AA6" w14:textId="77777777" w:rsidTr="002A1640">
        <w:tc>
          <w:tcPr>
            <w:tcW w:w="4815" w:type="dxa"/>
          </w:tcPr>
          <w:p w14:paraId="2AD15CAB" w14:textId="77777777" w:rsidR="002A1640" w:rsidRPr="00962021" w:rsidRDefault="002A1640" w:rsidP="00EB5BC1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 Seizures, myoclonus, </w:t>
            </w:r>
            <w:proofErr w:type="spellStart"/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yodystony</w:t>
            </w:r>
            <w:proofErr w:type="spellEnd"/>
          </w:p>
        </w:tc>
        <w:tc>
          <w:tcPr>
            <w:tcW w:w="3481" w:type="dxa"/>
          </w:tcPr>
          <w:p w14:paraId="3CDCDFD1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A1640" w14:paraId="5B6D15BD" w14:textId="77777777" w:rsidTr="002A1640">
        <w:tc>
          <w:tcPr>
            <w:tcW w:w="4815" w:type="dxa"/>
          </w:tcPr>
          <w:p w14:paraId="4307CDFD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ximum points</w:t>
            </w:r>
          </w:p>
        </w:tc>
        <w:tc>
          <w:tcPr>
            <w:tcW w:w="3481" w:type="dxa"/>
          </w:tcPr>
          <w:p w14:paraId="1D7638C8" w14:textId="77777777" w:rsidR="002A1640" w:rsidRPr="00962021" w:rsidRDefault="002A1640" w:rsidP="00EB5BC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2021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</w:tr>
    </w:tbl>
    <w:p w14:paraId="02E7DFA3" w14:textId="5F6321BF" w:rsidR="002A1640" w:rsidRDefault="002A1640" w:rsidP="002A1640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62021">
        <w:rPr>
          <w:rFonts w:ascii="Times New Roman" w:hAnsi="Times New Roman" w:cs="Times New Roman"/>
          <w:kern w:val="0"/>
          <w:sz w:val="18"/>
          <w:szCs w:val="18"/>
        </w:rPr>
        <w:t>One point is awarded for the inability to perform the tasks or for the lack of a tested reflex; 13 to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962021">
        <w:rPr>
          <w:rFonts w:ascii="Times New Roman" w:hAnsi="Times New Roman" w:cs="Times New Roman"/>
          <w:kern w:val="0"/>
          <w:sz w:val="18"/>
          <w:szCs w:val="18"/>
        </w:rPr>
        <w:t>18 indicates severe injury; 7 to 12, moderate injury; 1 to 6, mild injury.</w:t>
      </w:r>
    </w:p>
    <w:p w14:paraId="29338400" w14:textId="77777777" w:rsidR="002A1640" w:rsidRPr="002A1640" w:rsidRDefault="002A1640" w:rsidP="002A1640">
      <w:pPr>
        <w:autoSpaceDE w:val="0"/>
        <w:autoSpaceDN w:val="0"/>
        <w:adjustRightInd w:val="0"/>
        <w:ind w:firstLineChars="200" w:firstLine="360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14:paraId="5FF08313" w14:textId="47152673" w:rsidR="002A1640" w:rsidRPr="002A1640" w:rsidRDefault="002A1640" w:rsidP="002A16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RANGE!A1"/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2. T2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v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alues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at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focal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lesion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of the Sham Control (SC), TBI and TBI+LITUS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groups</w:t>
      </w:r>
      <w:bookmarkEnd w:id="0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99"/>
        <w:gridCol w:w="1371"/>
        <w:gridCol w:w="1053"/>
        <w:gridCol w:w="1496"/>
        <w:gridCol w:w="1062"/>
        <w:gridCol w:w="1700"/>
        <w:gridCol w:w="1015"/>
      </w:tblGrid>
      <w:tr w:rsidR="006967CB" w:rsidRPr="00EC4FDF" w14:paraId="4A239802" w14:textId="77777777" w:rsidTr="002A1640">
        <w:trPr>
          <w:trHeight w:val="700"/>
        </w:trPr>
        <w:tc>
          <w:tcPr>
            <w:tcW w:w="599" w:type="dxa"/>
            <w:hideMark/>
          </w:tcPr>
          <w:p w14:paraId="46ADB4E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　</w:t>
            </w:r>
          </w:p>
        </w:tc>
        <w:tc>
          <w:tcPr>
            <w:tcW w:w="1371" w:type="dxa"/>
            <w:hideMark/>
          </w:tcPr>
          <w:p w14:paraId="110173C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RANGE!B2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C VS. TBI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  <w:bookmarkEnd w:id="1"/>
          </w:p>
        </w:tc>
        <w:tc>
          <w:tcPr>
            <w:tcW w:w="1053" w:type="dxa"/>
            <w:hideMark/>
          </w:tcPr>
          <w:p w14:paraId="7FC2A6A6" w14:textId="37922E66" w:rsidR="00407820" w:rsidRPr="00EC4FDF" w:rsidRDefault="00407820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496" w:type="dxa"/>
            <w:hideMark/>
          </w:tcPr>
          <w:p w14:paraId="698031F4" w14:textId="3A41F765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SC VS. </w:t>
            </w:r>
            <w:r w:rsidR="00962021">
              <w:rPr>
                <w:rFonts w:ascii="Times New Roman" w:hAnsi="Times New Roman" w:cs="Times New Roman"/>
                <w:sz w:val="18"/>
                <w:szCs w:val="18"/>
              </w:rPr>
              <w:t>TBI+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62" w:type="dxa"/>
            <w:hideMark/>
          </w:tcPr>
          <w:p w14:paraId="76093D0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</w:p>
        </w:tc>
        <w:tc>
          <w:tcPr>
            <w:tcW w:w="1700" w:type="dxa"/>
            <w:hideMark/>
          </w:tcPr>
          <w:p w14:paraId="5B76F1C9" w14:textId="45C9E93D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TBI VS. </w:t>
            </w:r>
            <w:r w:rsidR="00962021">
              <w:rPr>
                <w:rFonts w:ascii="Times New Roman" w:hAnsi="Times New Roman" w:cs="Times New Roman"/>
                <w:sz w:val="18"/>
                <w:szCs w:val="18"/>
              </w:rPr>
              <w:t>TBI+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15" w:type="dxa"/>
            <w:hideMark/>
          </w:tcPr>
          <w:p w14:paraId="7D26875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6967CB" w:rsidRPr="00EC4FDF" w14:paraId="2E27A474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528B5892" w14:textId="42EEC69C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RANGE!A3"/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1</w:t>
            </w:r>
            <w:bookmarkEnd w:id="2"/>
          </w:p>
        </w:tc>
        <w:tc>
          <w:tcPr>
            <w:tcW w:w="1371" w:type="dxa"/>
            <w:vMerge w:val="restart"/>
            <w:hideMark/>
          </w:tcPr>
          <w:p w14:paraId="46D1BCB2" w14:textId="25CC329D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RANGE!B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bookmarkEnd w:id="3"/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1053" w:type="dxa"/>
            <w:vMerge w:val="restart"/>
            <w:hideMark/>
          </w:tcPr>
          <w:p w14:paraId="7740C277" w14:textId="2DD75794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96" w:type="dxa"/>
            <w:vMerge w:val="restart"/>
            <w:hideMark/>
          </w:tcPr>
          <w:p w14:paraId="0A714C37" w14:textId="474AF7EC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967CB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  <w:r w:rsidR="006967CB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86D4D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62" w:type="dxa"/>
            <w:vMerge w:val="restart"/>
            <w:hideMark/>
          </w:tcPr>
          <w:p w14:paraId="37858C8F" w14:textId="0879ABE1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1700" w:type="dxa"/>
            <w:vMerge w:val="restart"/>
            <w:hideMark/>
          </w:tcPr>
          <w:p w14:paraId="196E14BB" w14:textId="365C3D38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1015" w:type="dxa"/>
            <w:vMerge w:val="restart"/>
            <w:hideMark/>
          </w:tcPr>
          <w:p w14:paraId="2F1E080D" w14:textId="150FB8D4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374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3567D474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41DCC5C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4D9CB37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0F9CE6D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114FC7E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3CB5AD6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20CB491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31C032C1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5251A2E3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6B4E44C6" w14:textId="696ABED9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7</w:t>
            </w:r>
          </w:p>
        </w:tc>
        <w:tc>
          <w:tcPr>
            <w:tcW w:w="1371" w:type="dxa"/>
            <w:vMerge w:val="restart"/>
            <w:hideMark/>
          </w:tcPr>
          <w:p w14:paraId="34B14994" w14:textId="73AD7F56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  <w:tc>
          <w:tcPr>
            <w:tcW w:w="1053" w:type="dxa"/>
            <w:vMerge w:val="restart"/>
            <w:hideMark/>
          </w:tcPr>
          <w:p w14:paraId="1060911B" w14:textId="6C1E17FF" w:rsidR="00407820" w:rsidRPr="00EC4FDF" w:rsidRDefault="00A5081E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407820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="00407820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96" w:type="dxa"/>
            <w:vMerge w:val="restart"/>
            <w:hideMark/>
          </w:tcPr>
          <w:p w14:paraId="63AB6038" w14:textId="3C66CD55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 xml:space="preserve">3.8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686D4D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062" w:type="dxa"/>
            <w:vMerge w:val="restart"/>
            <w:hideMark/>
          </w:tcPr>
          <w:p w14:paraId="40973303" w14:textId="0CF4F64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095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0" w:type="dxa"/>
            <w:vMerge w:val="restart"/>
            <w:hideMark/>
          </w:tcPr>
          <w:p w14:paraId="038CDECC" w14:textId="1860ABFE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967CB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 xml:space="preserve">20.2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1015" w:type="dxa"/>
            <w:vMerge w:val="restart"/>
            <w:hideMark/>
          </w:tcPr>
          <w:p w14:paraId="4E4BF061" w14:textId="1214AEA1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237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29F68B59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20E2BCA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356C128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0E0ED5C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6A2BF0E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32C4F3C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48C905C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62EFF0D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479AB3AE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724C8DC0" w14:textId="0CCA5F3A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14</w:t>
            </w:r>
          </w:p>
        </w:tc>
        <w:tc>
          <w:tcPr>
            <w:tcW w:w="1371" w:type="dxa"/>
            <w:vMerge w:val="restart"/>
            <w:hideMark/>
          </w:tcPr>
          <w:p w14:paraId="7DE6F655" w14:textId="4ABC0592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RANGE!B7"/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bookmarkEnd w:id="4"/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053" w:type="dxa"/>
            <w:vMerge w:val="restart"/>
            <w:hideMark/>
          </w:tcPr>
          <w:p w14:paraId="20851730" w14:textId="148071A6" w:rsidR="00407820" w:rsidRPr="00EC4FDF" w:rsidRDefault="00A5081E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496" w:type="dxa"/>
            <w:vMerge w:val="restart"/>
            <w:hideMark/>
          </w:tcPr>
          <w:p w14:paraId="2CD74D1A" w14:textId="18BEB448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86D4D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62" w:type="dxa"/>
            <w:vMerge w:val="restart"/>
            <w:hideMark/>
          </w:tcPr>
          <w:p w14:paraId="5AB5AEEB" w14:textId="313318F8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028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0" w:type="dxa"/>
            <w:vMerge w:val="restart"/>
            <w:hideMark/>
          </w:tcPr>
          <w:p w14:paraId="07044A5C" w14:textId="1B0ABE1D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 xml:space="preserve">3.6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07820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15" w:type="dxa"/>
            <w:vMerge w:val="restart"/>
            <w:hideMark/>
          </w:tcPr>
          <w:p w14:paraId="4AA56EDB" w14:textId="5BDFCB0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20C5AC73" w14:textId="77777777" w:rsidTr="002A1640">
        <w:trPr>
          <w:trHeight w:val="354"/>
        </w:trPr>
        <w:tc>
          <w:tcPr>
            <w:tcW w:w="599" w:type="dxa"/>
            <w:vMerge/>
            <w:hideMark/>
          </w:tcPr>
          <w:p w14:paraId="14EBF82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3B9C814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7E18841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0D8F630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50D60DA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3ED7B0C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73A51FE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1E1B750D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5A756ED9" w14:textId="7430E73C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21</w:t>
            </w:r>
          </w:p>
        </w:tc>
        <w:tc>
          <w:tcPr>
            <w:tcW w:w="1371" w:type="dxa"/>
            <w:vMerge w:val="restart"/>
            <w:hideMark/>
          </w:tcPr>
          <w:p w14:paraId="662A6813" w14:textId="36ECA3EC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Merge w:val="restart"/>
            <w:hideMark/>
          </w:tcPr>
          <w:p w14:paraId="03E79AAA" w14:textId="29B0868E" w:rsidR="00407820" w:rsidRPr="00EC4FDF" w:rsidRDefault="00A5081E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  <w:bookmarkEnd w:id="5"/>
          </w:p>
        </w:tc>
        <w:tc>
          <w:tcPr>
            <w:tcW w:w="1496" w:type="dxa"/>
            <w:vMerge w:val="restart"/>
            <w:hideMark/>
          </w:tcPr>
          <w:p w14:paraId="6725259A" w14:textId="6B3C1D33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686D4D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62" w:type="dxa"/>
            <w:vMerge w:val="restart"/>
            <w:hideMark/>
          </w:tcPr>
          <w:p w14:paraId="1720677B" w14:textId="6C913862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0341</w:t>
            </w:r>
            <w:r w:rsidR="00A5081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00" w:type="dxa"/>
            <w:vMerge w:val="restart"/>
            <w:hideMark/>
          </w:tcPr>
          <w:p w14:paraId="512E87B0" w14:textId="7FF1155F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07820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015" w:type="dxa"/>
            <w:vMerge w:val="restart"/>
            <w:hideMark/>
          </w:tcPr>
          <w:p w14:paraId="01185903" w14:textId="36CE0892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0F8D67E6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1E66269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4FE3ADB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6C8CE7F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74AAD43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589CA09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0BC9B3E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540644E2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288134A6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3ED79535" w14:textId="60899AF5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28</w:t>
            </w:r>
          </w:p>
        </w:tc>
        <w:tc>
          <w:tcPr>
            <w:tcW w:w="1371" w:type="dxa"/>
            <w:vMerge w:val="restart"/>
            <w:hideMark/>
          </w:tcPr>
          <w:p w14:paraId="6F83E400" w14:textId="7DDFA981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Merge w:val="restart"/>
            <w:hideMark/>
          </w:tcPr>
          <w:p w14:paraId="31CEB45C" w14:textId="380C1AD2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="00A5081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96" w:type="dxa"/>
            <w:vMerge w:val="restart"/>
            <w:hideMark/>
          </w:tcPr>
          <w:p w14:paraId="61E9F7AD" w14:textId="7893313F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875B7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="00686D4D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062" w:type="dxa"/>
            <w:vMerge w:val="restart"/>
            <w:hideMark/>
          </w:tcPr>
          <w:p w14:paraId="67CF81E9" w14:textId="4A55F26F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484</w:t>
            </w:r>
          </w:p>
        </w:tc>
        <w:tc>
          <w:tcPr>
            <w:tcW w:w="1700" w:type="dxa"/>
            <w:vMerge w:val="restart"/>
            <w:hideMark/>
          </w:tcPr>
          <w:p w14:paraId="1EB7AE39" w14:textId="040FB904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>VS.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="00407820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1015" w:type="dxa"/>
            <w:vMerge w:val="restart"/>
            <w:hideMark/>
          </w:tcPr>
          <w:p w14:paraId="07A38DBD" w14:textId="3A3C7C0D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0415</w:t>
            </w:r>
            <w:r w:rsidR="00686D4D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1A5C98A6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7FCD857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0A870DA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7A23F2F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502D077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6A84EF6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08E0DD3F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35946E6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6D17A78D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6D58DE5C" w14:textId="21B779B8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35</w:t>
            </w:r>
          </w:p>
        </w:tc>
        <w:tc>
          <w:tcPr>
            <w:tcW w:w="1371" w:type="dxa"/>
            <w:vMerge w:val="restart"/>
            <w:hideMark/>
          </w:tcPr>
          <w:p w14:paraId="05576942" w14:textId="1BA5E353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1.6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053" w:type="dxa"/>
            <w:vMerge w:val="restart"/>
            <w:hideMark/>
          </w:tcPr>
          <w:p w14:paraId="056DC9F1" w14:textId="30F4CBD5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0006</w:t>
            </w:r>
            <w:r w:rsidR="00686D4D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96" w:type="dxa"/>
            <w:vMerge w:val="restart"/>
            <w:hideMark/>
          </w:tcPr>
          <w:p w14:paraId="5FE8E888" w14:textId="68ABB515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 xml:space="preserve">21.6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686D4D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062" w:type="dxa"/>
            <w:vMerge w:val="restart"/>
            <w:hideMark/>
          </w:tcPr>
          <w:p w14:paraId="052D9C46" w14:textId="703AF691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599</w:t>
            </w:r>
          </w:p>
        </w:tc>
        <w:tc>
          <w:tcPr>
            <w:tcW w:w="1700" w:type="dxa"/>
            <w:vMerge w:val="restart"/>
            <w:hideMark/>
          </w:tcPr>
          <w:p w14:paraId="41D0EE5D" w14:textId="33B81495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07820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1015" w:type="dxa"/>
            <w:vMerge w:val="restart"/>
            <w:hideMark/>
          </w:tcPr>
          <w:p w14:paraId="075543D3" w14:textId="3D6FD81D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="00686D4D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967CB" w:rsidRPr="00EC4FDF" w14:paraId="478EE094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3F83CB60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3E1E052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20B89CDC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656668C7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24CE97BA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249F709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13AF4FA3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967CB" w:rsidRPr="00EC4FDF" w14:paraId="577183E9" w14:textId="77777777" w:rsidTr="002A1640">
        <w:trPr>
          <w:trHeight w:val="400"/>
        </w:trPr>
        <w:tc>
          <w:tcPr>
            <w:tcW w:w="599" w:type="dxa"/>
            <w:vMerge w:val="restart"/>
            <w:hideMark/>
          </w:tcPr>
          <w:p w14:paraId="4F4A68BA" w14:textId="297E5392" w:rsidR="00407820" w:rsidRPr="00EC4FDF" w:rsidRDefault="009B19A5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42</w:t>
            </w:r>
          </w:p>
        </w:tc>
        <w:tc>
          <w:tcPr>
            <w:tcW w:w="1371" w:type="dxa"/>
            <w:vMerge w:val="restart"/>
            <w:hideMark/>
          </w:tcPr>
          <w:p w14:paraId="74A0950A" w14:textId="3A46127A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B875B7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1053" w:type="dxa"/>
            <w:vMerge w:val="restart"/>
            <w:hideMark/>
          </w:tcPr>
          <w:p w14:paraId="4F8288EF" w14:textId="3B1B06FE" w:rsidR="00407820" w:rsidRPr="00EC4FDF" w:rsidRDefault="006967CB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496" w:type="dxa"/>
            <w:vMerge w:val="restart"/>
            <w:hideMark/>
          </w:tcPr>
          <w:p w14:paraId="5DCC0CAB" w14:textId="5F30B849" w:rsidR="00407820" w:rsidRPr="00EC4FDF" w:rsidRDefault="007530D8" w:rsidP="00B875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686D4D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86D4D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62" w:type="dxa"/>
            <w:vMerge w:val="restart"/>
            <w:hideMark/>
          </w:tcPr>
          <w:p w14:paraId="780EDFC6" w14:textId="47755781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2308</w:t>
            </w:r>
          </w:p>
        </w:tc>
        <w:tc>
          <w:tcPr>
            <w:tcW w:w="1700" w:type="dxa"/>
            <w:vMerge w:val="restart"/>
            <w:hideMark/>
          </w:tcPr>
          <w:p w14:paraId="6DAB9F18" w14:textId="31BAEF25" w:rsidR="00407820" w:rsidRPr="00EC4FDF" w:rsidRDefault="007530D8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967CB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7820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407820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1015" w:type="dxa"/>
            <w:vMerge w:val="restart"/>
            <w:hideMark/>
          </w:tcPr>
          <w:p w14:paraId="6C0358C6" w14:textId="722C6FBF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967CB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="006967CB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6967CB" w:rsidRPr="00EC4FDF" w14:paraId="5BD75DBD" w14:textId="77777777" w:rsidTr="002A1640">
        <w:trPr>
          <w:trHeight w:val="312"/>
        </w:trPr>
        <w:tc>
          <w:tcPr>
            <w:tcW w:w="599" w:type="dxa"/>
            <w:vMerge/>
            <w:hideMark/>
          </w:tcPr>
          <w:p w14:paraId="38DE75B6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vMerge/>
            <w:hideMark/>
          </w:tcPr>
          <w:p w14:paraId="4956887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  <w:vMerge/>
            <w:hideMark/>
          </w:tcPr>
          <w:p w14:paraId="17BDB2F8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vMerge/>
            <w:hideMark/>
          </w:tcPr>
          <w:p w14:paraId="63878BFD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2" w:type="dxa"/>
            <w:vMerge/>
            <w:hideMark/>
          </w:tcPr>
          <w:p w14:paraId="62125614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  <w:vMerge/>
            <w:hideMark/>
          </w:tcPr>
          <w:p w14:paraId="747D300E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vMerge/>
            <w:hideMark/>
          </w:tcPr>
          <w:p w14:paraId="01A96D6B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7820" w:rsidRPr="00EC4FDF" w14:paraId="151EA3F9" w14:textId="77777777" w:rsidTr="00682A8C">
        <w:trPr>
          <w:trHeight w:val="290"/>
        </w:trPr>
        <w:tc>
          <w:tcPr>
            <w:tcW w:w="0" w:type="auto"/>
            <w:gridSpan w:val="7"/>
            <w:hideMark/>
          </w:tcPr>
          <w:p w14:paraId="7033FA85" w14:textId="77777777" w:rsidR="00407820" w:rsidRPr="00EC4FDF" w:rsidRDefault="00407820" w:rsidP="00682A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03617E75" w14:textId="77777777" w:rsidR="002D6BDE" w:rsidRDefault="002D6BDE" w:rsidP="002D6B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6A5F37C3" w14:textId="5631A6C7" w:rsidR="002D6BDE" w:rsidRPr="002A1640" w:rsidRDefault="002D6BDE" w:rsidP="002D6BD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2A1640">
        <w:rPr>
          <w:rFonts w:ascii="Times New Roman" w:hAnsi="Times New Roman" w:cs="Times New Roman"/>
          <w:b/>
          <w:bCs/>
          <w:sz w:val="18"/>
          <w:szCs w:val="18"/>
        </w:rPr>
        <w:t>Supplement table</w:t>
      </w:r>
      <w:r w:rsidR="00150848">
        <w:rPr>
          <w:rFonts w:ascii="Times New Roman" w:hAnsi="Times New Roman" w:cs="Times New Roman"/>
          <w:b/>
          <w:bCs/>
          <w:sz w:val="18"/>
          <w:szCs w:val="18"/>
        </w:rPr>
        <w:t xml:space="preserve"> 3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150848">
        <w:rPr>
          <w:rFonts w:ascii="Times New Roman" w:hAnsi="Times New Roman" w:cs="Times New Roman"/>
          <w:b/>
          <w:bCs/>
          <w:sz w:val="18"/>
          <w:szCs w:val="18"/>
        </w:rPr>
        <w:t>Edema volume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at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focal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lesion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of the TBI and TBI+LITUS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group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11"/>
        <w:gridCol w:w="4481"/>
        <w:gridCol w:w="1804"/>
      </w:tblGrid>
      <w:tr w:rsidR="002D6BDE" w:rsidRPr="00EC4FDF" w14:paraId="0B2E47D3" w14:textId="77777777" w:rsidTr="00150848">
        <w:trPr>
          <w:trHeight w:val="357"/>
        </w:trPr>
        <w:tc>
          <w:tcPr>
            <w:tcW w:w="1212" w:type="pct"/>
            <w:hideMark/>
          </w:tcPr>
          <w:p w14:paraId="61EB177E" w14:textId="77777777" w:rsidR="002D6BDE" w:rsidRPr="00EC4FDF" w:rsidRDefault="002D6BDE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01" w:type="pct"/>
            <w:hideMark/>
          </w:tcPr>
          <w:p w14:paraId="289BA3D6" w14:textId="04A8E457" w:rsidR="002D6BDE" w:rsidRPr="00EC4FDF" w:rsidRDefault="002D6BDE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TBI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I+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A56360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87" w:type="pct"/>
            <w:hideMark/>
          </w:tcPr>
          <w:p w14:paraId="75E91DEF" w14:textId="77777777" w:rsidR="002D6BDE" w:rsidRPr="00EC4FDF" w:rsidRDefault="002D6BDE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2D6BDE" w:rsidRPr="00EC4FDF" w14:paraId="4207E1B1" w14:textId="77777777" w:rsidTr="00150848">
        <w:trPr>
          <w:trHeight w:val="400"/>
        </w:trPr>
        <w:tc>
          <w:tcPr>
            <w:tcW w:w="1212" w:type="pct"/>
            <w:hideMark/>
          </w:tcPr>
          <w:p w14:paraId="19393E0A" w14:textId="38DD7575" w:rsidR="002D6BDE" w:rsidRPr="00EC4FDF" w:rsidRDefault="00596B61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ume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7</w:t>
            </w:r>
          </w:p>
        </w:tc>
        <w:tc>
          <w:tcPr>
            <w:tcW w:w="2701" w:type="pct"/>
            <w:hideMark/>
          </w:tcPr>
          <w:p w14:paraId="7520FBD7" w14:textId="4D7C75F7" w:rsidR="002D6BDE" w:rsidRPr="00EC4FDF" w:rsidRDefault="00DD26C4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 xml:space="preserve">2.4 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</w:p>
        </w:tc>
        <w:tc>
          <w:tcPr>
            <w:tcW w:w="1087" w:type="pct"/>
            <w:hideMark/>
          </w:tcPr>
          <w:p w14:paraId="0D6A4C90" w14:textId="7D323BE2" w:rsidR="002D6BDE" w:rsidRPr="00EC4FDF" w:rsidRDefault="00DD26C4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D6BDE" w:rsidRPr="00EC4FDF" w14:paraId="30BBC555" w14:textId="77777777" w:rsidTr="00150848">
        <w:trPr>
          <w:trHeight w:val="400"/>
        </w:trPr>
        <w:tc>
          <w:tcPr>
            <w:tcW w:w="1212" w:type="pct"/>
            <w:hideMark/>
          </w:tcPr>
          <w:p w14:paraId="38A28AE3" w14:textId="5E3F1EAB" w:rsidR="002D6BDE" w:rsidRPr="00EC4FDF" w:rsidRDefault="00596B61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ume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 at day 14</w:t>
            </w:r>
          </w:p>
        </w:tc>
        <w:tc>
          <w:tcPr>
            <w:tcW w:w="2701" w:type="pct"/>
            <w:hideMark/>
          </w:tcPr>
          <w:p w14:paraId="1EEFE0AC" w14:textId="1802E283" w:rsidR="002D6BDE" w:rsidRPr="00EC4FDF" w:rsidRDefault="00DD26C4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 w:rsidR="002D6BDE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 xml:space="preserve">0.6 </w:t>
            </w:r>
            <w:r w:rsidR="002D6BDE"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D6BDE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2D6BDE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150848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087" w:type="pct"/>
            <w:hideMark/>
          </w:tcPr>
          <w:p w14:paraId="738AD935" w14:textId="3F38567D" w:rsidR="002D6BDE" w:rsidRPr="00EC4FDF" w:rsidRDefault="00150848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="002D6BDE"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2D6BDE" w:rsidRPr="00EC4FDF" w14:paraId="3F44F8B1" w14:textId="77777777" w:rsidTr="00150848">
        <w:trPr>
          <w:trHeight w:val="290"/>
        </w:trPr>
        <w:tc>
          <w:tcPr>
            <w:tcW w:w="5000" w:type="pct"/>
            <w:gridSpan w:val="3"/>
            <w:hideMark/>
          </w:tcPr>
          <w:p w14:paraId="74822150" w14:textId="77777777" w:rsidR="002D6BDE" w:rsidRPr="00EC4FDF" w:rsidRDefault="002D6BDE" w:rsidP="00EB5BC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"/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  <w:bookmarkEnd w:id="6"/>
          </w:p>
        </w:tc>
      </w:tr>
    </w:tbl>
    <w:p w14:paraId="5405773D" w14:textId="77777777" w:rsidR="002D6BDE" w:rsidRPr="00EC4FDF" w:rsidRDefault="002D6BDE" w:rsidP="002D6BDE">
      <w:pPr>
        <w:rPr>
          <w:noProof/>
        </w:rPr>
      </w:pPr>
    </w:p>
    <w:p w14:paraId="53A4946C" w14:textId="221EB2E2" w:rsidR="00596B61" w:rsidRPr="002A1640" w:rsidRDefault="00596B61" w:rsidP="00596B6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Supplement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4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proofErr w:type="spellStart"/>
      <w:r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>
        <w:rPr>
          <w:rFonts w:ascii="Times New Roman" w:hAnsi="Times New Roman" w:cs="Times New Roman"/>
          <w:b/>
          <w:bCs/>
          <w:sz w:val="18"/>
          <w:szCs w:val="18"/>
        </w:rPr>
        <w:t>NSS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cores</w:t>
      </w:r>
      <w:r w:rsidRPr="002A1640">
        <w:rPr>
          <w:rFonts w:ascii="Times New Roman" w:hAnsi="Times New Roman" w:cs="Times New Roman"/>
          <w:b/>
          <w:bCs/>
          <w:sz w:val="18"/>
          <w:szCs w:val="18"/>
        </w:rPr>
        <w:t xml:space="preserve"> of the TBI and TBI+LITUS </w:t>
      </w:r>
      <w:r w:rsidRPr="002A1640">
        <w:rPr>
          <w:rFonts w:ascii="Times New Roman" w:hAnsi="Times New Roman" w:cs="Times New Roman" w:hint="eastAsia"/>
          <w:b/>
          <w:bCs/>
          <w:sz w:val="18"/>
          <w:szCs w:val="18"/>
        </w:rPr>
        <w:t>groups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2011"/>
        <w:gridCol w:w="4481"/>
        <w:gridCol w:w="1804"/>
      </w:tblGrid>
      <w:tr w:rsidR="00596B61" w:rsidRPr="00EC4FDF" w14:paraId="1C637A05" w14:textId="77777777" w:rsidTr="00801528">
        <w:trPr>
          <w:trHeight w:val="357"/>
        </w:trPr>
        <w:tc>
          <w:tcPr>
            <w:tcW w:w="1212" w:type="pct"/>
            <w:hideMark/>
          </w:tcPr>
          <w:p w14:paraId="1CE2017F" w14:textId="77777777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01" w:type="pct"/>
            <w:hideMark/>
          </w:tcPr>
          <w:p w14:paraId="25601804" w14:textId="77777777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TBI VS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BI+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LITUS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n=15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87" w:type="pct"/>
            <w:hideMark/>
          </w:tcPr>
          <w:p w14:paraId="728611BD" w14:textId="77777777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Adjusted P </w:t>
            </w:r>
          </w:p>
        </w:tc>
      </w:tr>
      <w:tr w:rsidR="00596B61" w:rsidRPr="00EC4FDF" w14:paraId="766C4E8B" w14:textId="77777777" w:rsidTr="00801528">
        <w:trPr>
          <w:trHeight w:val="400"/>
        </w:trPr>
        <w:tc>
          <w:tcPr>
            <w:tcW w:w="1212" w:type="pct"/>
            <w:hideMark/>
          </w:tcPr>
          <w:p w14:paraId="2F4CDD1F" w14:textId="36885D0A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701" w:type="pct"/>
            <w:hideMark/>
          </w:tcPr>
          <w:p w14:paraId="1EACFB23" w14:textId="0D354394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0.88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2.66 VS.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0.01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14:paraId="32CBB6CB" w14:textId="18875681" w:rsidR="00596B61" w:rsidRPr="00EC4FDF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hideMark/>
          </w:tcPr>
          <w:p w14:paraId="4C305CFE" w14:textId="6FE22261" w:rsidR="00596B61" w:rsidRPr="00EC4FDF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966</w:t>
            </w:r>
          </w:p>
        </w:tc>
      </w:tr>
      <w:tr w:rsidR="00596B61" w:rsidRPr="00EC4FDF" w14:paraId="405DB8FF" w14:textId="77777777" w:rsidTr="00801528">
        <w:trPr>
          <w:trHeight w:val="400"/>
        </w:trPr>
        <w:tc>
          <w:tcPr>
            <w:tcW w:w="1212" w:type="pct"/>
            <w:hideMark/>
          </w:tcPr>
          <w:p w14:paraId="340E1545" w14:textId="28661716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701" w:type="pct"/>
            <w:hideMark/>
          </w:tcPr>
          <w:p w14:paraId="40AE54E3" w14:textId="528A5308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7.93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  <w:p w14:paraId="1B52CBC4" w14:textId="1B0E4DC2" w:rsidR="00596B61" w:rsidRPr="00EC4FDF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7" w:type="pct"/>
            <w:hideMark/>
          </w:tcPr>
          <w:p w14:paraId="525FCD8F" w14:textId="77777777" w:rsidR="00596B61" w:rsidRPr="00EC4FDF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4FD16501" w14:textId="77777777" w:rsidTr="00801528">
        <w:trPr>
          <w:trHeight w:val="400"/>
        </w:trPr>
        <w:tc>
          <w:tcPr>
            <w:tcW w:w="1212" w:type="pct"/>
          </w:tcPr>
          <w:p w14:paraId="0B5E06C5" w14:textId="41C68364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701" w:type="pct"/>
          </w:tcPr>
          <w:p w14:paraId="31365B0E" w14:textId="600D96A2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8.48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087" w:type="pct"/>
          </w:tcPr>
          <w:p w14:paraId="0D4FF75D" w14:textId="0F2C6B21" w:rsidR="00596B61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011F03C5" w14:textId="77777777" w:rsidTr="00801528">
        <w:trPr>
          <w:trHeight w:val="400"/>
        </w:trPr>
        <w:tc>
          <w:tcPr>
            <w:tcW w:w="1212" w:type="pct"/>
          </w:tcPr>
          <w:p w14:paraId="0A93845F" w14:textId="5EA19063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701" w:type="pct"/>
          </w:tcPr>
          <w:p w14:paraId="5849DB98" w14:textId="5B6FE88F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87" w:type="pct"/>
          </w:tcPr>
          <w:p w14:paraId="247A4112" w14:textId="0B188090" w:rsidR="00596B61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12BA59CF" w14:textId="77777777" w:rsidTr="00801528">
        <w:trPr>
          <w:trHeight w:val="400"/>
        </w:trPr>
        <w:tc>
          <w:tcPr>
            <w:tcW w:w="1212" w:type="pct"/>
          </w:tcPr>
          <w:p w14:paraId="3E8100D5" w14:textId="34320CCE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2701" w:type="pct"/>
          </w:tcPr>
          <w:p w14:paraId="7609BA47" w14:textId="11E300CE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087" w:type="pct"/>
          </w:tcPr>
          <w:p w14:paraId="6E3C19E5" w14:textId="5952E3B0" w:rsidR="00596B61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2AE49B31" w14:textId="77777777" w:rsidTr="00801528">
        <w:trPr>
          <w:trHeight w:val="400"/>
        </w:trPr>
        <w:tc>
          <w:tcPr>
            <w:tcW w:w="1212" w:type="pct"/>
          </w:tcPr>
          <w:p w14:paraId="2B8B9706" w14:textId="641F1E44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701" w:type="pct"/>
          </w:tcPr>
          <w:p w14:paraId="252D9D7E" w14:textId="123BAB1A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087" w:type="pct"/>
          </w:tcPr>
          <w:p w14:paraId="61FFBC38" w14:textId="055F4B18" w:rsidR="00596B61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34DE8475" w14:textId="77777777" w:rsidTr="00801528">
        <w:trPr>
          <w:trHeight w:val="400"/>
        </w:trPr>
        <w:tc>
          <w:tcPr>
            <w:tcW w:w="1212" w:type="pct"/>
          </w:tcPr>
          <w:p w14:paraId="30B92B55" w14:textId="5B7D9B9B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 xml:space="preserve">day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2701" w:type="pct"/>
          </w:tcPr>
          <w:p w14:paraId="4AC01E57" w14:textId="5B441A5E" w:rsidR="00596B61" w:rsidRPr="00B13246" w:rsidRDefault="00596B61" w:rsidP="00B13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="00B13246" w:rsidRPr="00B13246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="00B13246" w:rsidRPr="00B1324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3.59</w:t>
            </w:r>
            <w:r w:rsidR="00B13246"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B13246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087" w:type="pct"/>
          </w:tcPr>
          <w:p w14:paraId="4758CDDD" w14:textId="0C8B30D3" w:rsidR="00596B61" w:rsidRDefault="00B13246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  <w:r w:rsidRPr="00686D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596B61" w:rsidRPr="00EC4FDF" w14:paraId="377223CA" w14:textId="77777777" w:rsidTr="00596B61">
        <w:trPr>
          <w:trHeight w:val="400"/>
        </w:trPr>
        <w:tc>
          <w:tcPr>
            <w:tcW w:w="5000" w:type="pct"/>
            <w:gridSpan w:val="3"/>
          </w:tcPr>
          <w:p w14:paraId="735C4FE6" w14:textId="43C54658" w:rsidR="00596B61" w:rsidRDefault="00596B61" w:rsidP="008015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4F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lues are represented as mean</w:t>
            </w:r>
            <w:r w:rsidRPr="00EC4FDF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C4FDF">
              <w:rPr>
                <w:rFonts w:ascii="Times New Roman" w:hAnsi="Times New Roman" w:cs="Times New Roman"/>
                <w:sz w:val="18"/>
                <w:szCs w:val="18"/>
              </w:rPr>
              <w:t>SD.</w:t>
            </w:r>
          </w:p>
        </w:tc>
      </w:tr>
    </w:tbl>
    <w:p w14:paraId="53855169" w14:textId="77777777" w:rsidR="00407820" w:rsidRPr="00B13246" w:rsidRDefault="00407820" w:rsidP="00407820">
      <w:pPr>
        <w:rPr>
          <w:noProof/>
        </w:rPr>
      </w:pPr>
    </w:p>
    <w:sectPr w:rsidR="00407820" w:rsidRPr="00B13246" w:rsidSect="00085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EEA537" w14:textId="77777777" w:rsidR="00C90DA5" w:rsidRDefault="00C90DA5" w:rsidP="00CE4700">
      <w:r>
        <w:separator/>
      </w:r>
    </w:p>
  </w:endnote>
  <w:endnote w:type="continuationSeparator" w:id="0">
    <w:p w14:paraId="47AD68CC" w14:textId="77777777" w:rsidR="00C90DA5" w:rsidRDefault="00C90DA5" w:rsidP="00CE47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9B968" w14:textId="77777777" w:rsidR="00C90DA5" w:rsidRDefault="00C90DA5" w:rsidP="00CE4700">
      <w:r>
        <w:separator/>
      </w:r>
    </w:p>
  </w:footnote>
  <w:footnote w:type="continuationSeparator" w:id="0">
    <w:p w14:paraId="2A000FE2" w14:textId="77777777" w:rsidR="00C90DA5" w:rsidRDefault="00C90DA5" w:rsidP="00CE47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3B3A49"/>
    <w:multiLevelType w:val="hybridMultilevel"/>
    <w:tmpl w:val="C40EEC90"/>
    <w:lvl w:ilvl="0" w:tplc="FD16DFBC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E80A3A"/>
    <w:multiLevelType w:val="multilevel"/>
    <w:tmpl w:val="5BE80A3A"/>
    <w:lvl w:ilvl="0">
      <w:start w:val="1"/>
      <w:numFmt w:val="decimal"/>
      <w:lvlText w:val="%1、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wx2wx96xt0pnexvzyxtw9mfv5fe5d5zaas&quot;&gt;我的EndNote库&lt;record-ids&gt;&lt;item&gt;1&lt;/item&gt;&lt;item&gt;3&lt;/item&gt;&lt;item&gt;4&lt;/item&gt;&lt;item&gt;5&lt;/item&gt;&lt;item&gt;6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69&lt;/item&gt;&lt;item&gt;77&lt;/item&gt;&lt;item&gt;78&lt;/item&gt;&lt;/record-ids&gt;&lt;/item&gt;&lt;/Libraries&gt;"/>
  </w:docVars>
  <w:rsids>
    <w:rsidRoot w:val="005E2EB0"/>
    <w:rsid w:val="00005F6C"/>
    <w:rsid w:val="00005FCD"/>
    <w:rsid w:val="00017BCC"/>
    <w:rsid w:val="000220A1"/>
    <w:rsid w:val="00024E9B"/>
    <w:rsid w:val="00025BE0"/>
    <w:rsid w:val="00035AF0"/>
    <w:rsid w:val="00042B31"/>
    <w:rsid w:val="00050961"/>
    <w:rsid w:val="000828A6"/>
    <w:rsid w:val="00085374"/>
    <w:rsid w:val="000A6E66"/>
    <w:rsid w:val="000A713B"/>
    <w:rsid w:val="000C0D13"/>
    <w:rsid w:val="000D229B"/>
    <w:rsid w:val="000D4897"/>
    <w:rsid w:val="000D6C16"/>
    <w:rsid w:val="000E5934"/>
    <w:rsid w:val="000E6887"/>
    <w:rsid w:val="00121352"/>
    <w:rsid w:val="00137A17"/>
    <w:rsid w:val="00146636"/>
    <w:rsid w:val="00150848"/>
    <w:rsid w:val="00151163"/>
    <w:rsid w:val="0015779D"/>
    <w:rsid w:val="00171A30"/>
    <w:rsid w:val="00175B2C"/>
    <w:rsid w:val="0018481A"/>
    <w:rsid w:val="0019329A"/>
    <w:rsid w:val="001A3B6E"/>
    <w:rsid w:val="001B1A1F"/>
    <w:rsid w:val="001C172B"/>
    <w:rsid w:val="001C5670"/>
    <w:rsid w:val="001E7209"/>
    <w:rsid w:val="001F6125"/>
    <w:rsid w:val="002069A5"/>
    <w:rsid w:val="00215E72"/>
    <w:rsid w:val="00217C5F"/>
    <w:rsid w:val="0022133E"/>
    <w:rsid w:val="0022244D"/>
    <w:rsid w:val="00222CC9"/>
    <w:rsid w:val="00225CBD"/>
    <w:rsid w:val="00253294"/>
    <w:rsid w:val="0025581C"/>
    <w:rsid w:val="002626C2"/>
    <w:rsid w:val="002811E9"/>
    <w:rsid w:val="002815BC"/>
    <w:rsid w:val="0028340B"/>
    <w:rsid w:val="00284B24"/>
    <w:rsid w:val="002A1640"/>
    <w:rsid w:val="002B07C3"/>
    <w:rsid w:val="002B5213"/>
    <w:rsid w:val="002C3BDF"/>
    <w:rsid w:val="002D6BDE"/>
    <w:rsid w:val="00300441"/>
    <w:rsid w:val="00305D6B"/>
    <w:rsid w:val="0031200B"/>
    <w:rsid w:val="00352EC8"/>
    <w:rsid w:val="0035773F"/>
    <w:rsid w:val="003622C9"/>
    <w:rsid w:val="003648EE"/>
    <w:rsid w:val="00383ED8"/>
    <w:rsid w:val="0038431A"/>
    <w:rsid w:val="00384A30"/>
    <w:rsid w:val="0038536C"/>
    <w:rsid w:val="003B053F"/>
    <w:rsid w:val="003B39FB"/>
    <w:rsid w:val="003B6094"/>
    <w:rsid w:val="003C4DC4"/>
    <w:rsid w:val="003D1879"/>
    <w:rsid w:val="003E257A"/>
    <w:rsid w:val="003F76B0"/>
    <w:rsid w:val="00407820"/>
    <w:rsid w:val="00420C79"/>
    <w:rsid w:val="00425CF0"/>
    <w:rsid w:val="00496647"/>
    <w:rsid w:val="004C6EC3"/>
    <w:rsid w:val="004F066E"/>
    <w:rsid w:val="004F7971"/>
    <w:rsid w:val="00501CD1"/>
    <w:rsid w:val="005145CE"/>
    <w:rsid w:val="00524BB2"/>
    <w:rsid w:val="00537337"/>
    <w:rsid w:val="005440C2"/>
    <w:rsid w:val="005547D5"/>
    <w:rsid w:val="00572A91"/>
    <w:rsid w:val="005903A4"/>
    <w:rsid w:val="00595C75"/>
    <w:rsid w:val="00596B61"/>
    <w:rsid w:val="005A1D28"/>
    <w:rsid w:val="005B142E"/>
    <w:rsid w:val="005B2944"/>
    <w:rsid w:val="005B44CA"/>
    <w:rsid w:val="005B6B94"/>
    <w:rsid w:val="005C23E0"/>
    <w:rsid w:val="005E19B2"/>
    <w:rsid w:val="005E2EB0"/>
    <w:rsid w:val="005F3FDB"/>
    <w:rsid w:val="006143C4"/>
    <w:rsid w:val="0062101E"/>
    <w:rsid w:val="006618F5"/>
    <w:rsid w:val="006750D9"/>
    <w:rsid w:val="00675285"/>
    <w:rsid w:val="00682A8C"/>
    <w:rsid w:val="00686D4D"/>
    <w:rsid w:val="00693329"/>
    <w:rsid w:val="006967CB"/>
    <w:rsid w:val="006A2CCE"/>
    <w:rsid w:val="006A6D9C"/>
    <w:rsid w:val="006B613D"/>
    <w:rsid w:val="006D3726"/>
    <w:rsid w:val="006F6E55"/>
    <w:rsid w:val="0070554D"/>
    <w:rsid w:val="00726294"/>
    <w:rsid w:val="00733CCC"/>
    <w:rsid w:val="00740CD7"/>
    <w:rsid w:val="007470E4"/>
    <w:rsid w:val="007530D8"/>
    <w:rsid w:val="00793AFA"/>
    <w:rsid w:val="00794374"/>
    <w:rsid w:val="0079780A"/>
    <w:rsid w:val="007A2280"/>
    <w:rsid w:val="007A41AD"/>
    <w:rsid w:val="007B2EDA"/>
    <w:rsid w:val="007E18BF"/>
    <w:rsid w:val="007E1FE5"/>
    <w:rsid w:val="008024BD"/>
    <w:rsid w:val="00821A09"/>
    <w:rsid w:val="008347A7"/>
    <w:rsid w:val="00834A8D"/>
    <w:rsid w:val="0084106C"/>
    <w:rsid w:val="0085164F"/>
    <w:rsid w:val="008551B7"/>
    <w:rsid w:val="008911AA"/>
    <w:rsid w:val="008C51FF"/>
    <w:rsid w:val="008D0B3B"/>
    <w:rsid w:val="00904619"/>
    <w:rsid w:val="00912346"/>
    <w:rsid w:val="009123E8"/>
    <w:rsid w:val="00912AA5"/>
    <w:rsid w:val="00913DF0"/>
    <w:rsid w:val="009146A9"/>
    <w:rsid w:val="00935C49"/>
    <w:rsid w:val="00936859"/>
    <w:rsid w:val="00936A86"/>
    <w:rsid w:val="00941C97"/>
    <w:rsid w:val="00954311"/>
    <w:rsid w:val="00954DE9"/>
    <w:rsid w:val="00961D0C"/>
    <w:rsid w:val="00962021"/>
    <w:rsid w:val="0096672F"/>
    <w:rsid w:val="009672BC"/>
    <w:rsid w:val="00977FC3"/>
    <w:rsid w:val="009B19A5"/>
    <w:rsid w:val="009B543B"/>
    <w:rsid w:val="009C5F16"/>
    <w:rsid w:val="009D321E"/>
    <w:rsid w:val="009F4136"/>
    <w:rsid w:val="00A021E2"/>
    <w:rsid w:val="00A06FFA"/>
    <w:rsid w:val="00A30882"/>
    <w:rsid w:val="00A31A2A"/>
    <w:rsid w:val="00A438D0"/>
    <w:rsid w:val="00A453D1"/>
    <w:rsid w:val="00A5081E"/>
    <w:rsid w:val="00A56360"/>
    <w:rsid w:val="00A72A77"/>
    <w:rsid w:val="00AA277E"/>
    <w:rsid w:val="00AB657D"/>
    <w:rsid w:val="00AF143F"/>
    <w:rsid w:val="00B0633A"/>
    <w:rsid w:val="00B1076E"/>
    <w:rsid w:val="00B13246"/>
    <w:rsid w:val="00B21378"/>
    <w:rsid w:val="00B315CE"/>
    <w:rsid w:val="00B47275"/>
    <w:rsid w:val="00B875B7"/>
    <w:rsid w:val="00BA5D94"/>
    <w:rsid w:val="00BC401D"/>
    <w:rsid w:val="00BC71DD"/>
    <w:rsid w:val="00BC72DB"/>
    <w:rsid w:val="00BD221B"/>
    <w:rsid w:val="00BD3522"/>
    <w:rsid w:val="00BD798A"/>
    <w:rsid w:val="00BF09C4"/>
    <w:rsid w:val="00C07CB1"/>
    <w:rsid w:val="00C14C39"/>
    <w:rsid w:val="00C15D38"/>
    <w:rsid w:val="00C17749"/>
    <w:rsid w:val="00C214FB"/>
    <w:rsid w:val="00C52A09"/>
    <w:rsid w:val="00C63EB5"/>
    <w:rsid w:val="00C734A7"/>
    <w:rsid w:val="00C907F9"/>
    <w:rsid w:val="00C90DA5"/>
    <w:rsid w:val="00CC574B"/>
    <w:rsid w:val="00CD7922"/>
    <w:rsid w:val="00CE4700"/>
    <w:rsid w:val="00CF7384"/>
    <w:rsid w:val="00D02898"/>
    <w:rsid w:val="00D028E6"/>
    <w:rsid w:val="00D05EA6"/>
    <w:rsid w:val="00D17E4F"/>
    <w:rsid w:val="00D667E4"/>
    <w:rsid w:val="00D7249A"/>
    <w:rsid w:val="00D81793"/>
    <w:rsid w:val="00D858EB"/>
    <w:rsid w:val="00D87EBA"/>
    <w:rsid w:val="00D9113B"/>
    <w:rsid w:val="00D96216"/>
    <w:rsid w:val="00DA2591"/>
    <w:rsid w:val="00DA607B"/>
    <w:rsid w:val="00DC5F68"/>
    <w:rsid w:val="00DD26C4"/>
    <w:rsid w:val="00DE1BBF"/>
    <w:rsid w:val="00DF6ACA"/>
    <w:rsid w:val="00E16D62"/>
    <w:rsid w:val="00E302F0"/>
    <w:rsid w:val="00E37175"/>
    <w:rsid w:val="00E4350F"/>
    <w:rsid w:val="00E519E2"/>
    <w:rsid w:val="00E64680"/>
    <w:rsid w:val="00E83092"/>
    <w:rsid w:val="00E9784C"/>
    <w:rsid w:val="00EA698F"/>
    <w:rsid w:val="00EC4FDF"/>
    <w:rsid w:val="00EE6245"/>
    <w:rsid w:val="00EF26DE"/>
    <w:rsid w:val="00F10EA9"/>
    <w:rsid w:val="00F1216D"/>
    <w:rsid w:val="00F23432"/>
    <w:rsid w:val="00F2365E"/>
    <w:rsid w:val="00F27DC7"/>
    <w:rsid w:val="00F300F4"/>
    <w:rsid w:val="00F60BB6"/>
    <w:rsid w:val="00F613B3"/>
    <w:rsid w:val="00F84F1E"/>
    <w:rsid w:val="00FA70B4"/>
    <w:rsid w:val="00FC549D"/>
    <w:rsid w:val="00F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1A0158"/>
  <w15:docId w15:val="{FCE7F702-1C35-4840-9BD7-3B97503D2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7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7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7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700"/>
    <w:rPr>
      <w:sz w:val="18"/>
      <w:szCs w:val="18"/>
    </w:rPr>
  </w:style>
  <w:style w:type="paragraph" w:customStyle="1" w:styleId="tgt">
    <w:name w:val="_tgt"/>
    <w:basedOn w:val="a"/>
    <w:rsid w:val="003B60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A1D28"/>
    <w:pPr>
      <w:ind w:firstLineChars="200" w:firstLine="420"/>
    </w:pPr>
  </w:style>
  <w:style w:type="table" w:styleId="a8">
    <w:name w:val="Table Grid"/>
    <w:basedOn w:val="a1"/>
    <w:uiPriority w:val="39"/>
    <w:rsid w:val="004C6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C172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C172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C172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C172B"/>
    <w:rPr>
      <w:rFonts w:ascii="等线" w:eastAsia="等线" w:hAnsi="等线"/>
      <w:noProof/>
      <w:sz w:val="20"/>
    </w:rPr>
  </w:style>
  <w:style w:type="character" w:customStyle="1" w:styleId="transsent">
    <w:name w:val="transsent"/>
    <w:basedOn w:val="a0"/>
    <w:rsid w:val="0022244D"/>
  </w:style>
  <w:style w:type="paragraph" w:styleId="a9">
    <w:name w:val="Balloon Text"/>
    <w:basedOn w:val="a"/>
    <w:link w:val="aa"/>
    <w:uiPriority w:val="99"/>
    <w:semiHidden/>
    <w:unhideWhenUsed/>
    <w:rsid w:val="00AA277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A27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6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87</Words>
  <Characters>2778</Characters>
  <Application>Microsoft Office Word</Application>
  <DocSecurity>0</DocSecurity>
  <Lines>23</Lines>
  <Paragraphs>6</Paragraphs>
  <ScaleCrop>false</ScaleCrop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涛</dc:creator>
  <cp:keywords/>
  <dc:description/>
  <cp:lastModifiedBy>涛 郑</cp:lastModifiedBy>
  <cp:revision>9</cp:revision>
  <cp:lastPrinted>2019-10-06T04:41:00Z</cp:lastPrinted>
  <dcterms:created xsi:type="dcterms:W3CDTF">2020-01-23T04:11:00Z</dcterms:created>
  <dcterms:modified xsi:type="dcterms:W3CDTF">2020-09-26T23:36:00Z</dcterms:modified>
</cp:coreProperties>
</file>